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8EC6F" w14:textId="0FB31686" w:rsidR="008A303A" w:rsidRDefault="008A303A" w:rsidP="00014350">
      <w:pPr>
        <w:rPr>
          <w:rFonts w:ascii="Times New Roman" w:eastAsia="宋体" w:hAnsi="Times New Roman"/>
          <w:b/>
          <w:bCs/>
          <w:sz w:val="22"/>
        </w:rPr>
      </w:pPr>
    </w:p>
    <w:p w14:paraId="4B150268" w14:textId="306C4CC5" w:rsidR="00A17D77" w:rsidRPr="00A349A0" w:rsidRDefault="00576F99" w:rsidP="00A349A0">
      <w:pPr>
        <w:jc w:val="center"/>
        <w:rPr>
          <w:rFonts w:ascii="Times New Roman" w:eastAsia="宋体" w:hAnsi="Times New Roman"/>
          <w:sz w:val="22"/>
        </w:rPr>
      </w:pPr>
      <w:r w:rsidRPr="00576F99">
        <w:rPr>
          <w:rFonts w:ascii="Times New Roman" w:eastAsia="宋体" w:hAnsi="Times New Roman"/>
          <w:noProof/>
          <w:sz w:val="22"/>
        </w:rPr>
        <w:drawing>
          <wp:inline distT="0" distB="0" distL="0" distR="0" wp14:anchorId="45C9E022" wp14:editId="2D2D582F">
            <wp:extent cx="3992695" cy="5151864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6258" cy="5156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CBE4E" w14:textId="1DDCF23E" w:rsidR="005B5E23" w:rsidRDefault="00BF18D1" w:rsidP="00576F99">
      <w:pPr>
        <w:spacing w:line="360" w:lineRule="auto"/>
        <w:rPr>
          <w:rFonts w:ascii="Times New Roman" w:eastAsia="宋体" w:hAnsi="Times New Roman"/>
          <w:sz w:val="22"/>
        </w:rPr>
      </w:pPr>
      <w:r w:rsidRPr="00BF18D1">
        <w:rPr>
          <w:rFonts w:ascii="Times New Roman" w:eastAsia="宋体" w:hAnsi="Times New Roman"/>
          <w:b/>
          <w:bCs/>
          <w:sz w:val="22"/>
        </w:rPr>
        <w:t xml:space="preserve">Figure S1. Effects of the SPAST c.483_484delinsC on mRNA expression level. </w:t>
      </w:r>
      <w:r w:rsidRPr="00BF18D1">
        <w:rPr>
          <w:rFonts w:ascii="Times New Roman" w:eastAsia="宋体" w:hAnsi="Times New Roman"/>
          <w:sz w:val="22"/>
        </w:rPr>
        <w:t>(A) MFE secondary structure of wild-type spastin mRNA. (B) MFE secondary structure of c.483_484delinsC spastin mRNA. The stability of the RNA secondary structure was predicted using the minimum free energy (MFE) method (http://rna.tbi.univie.ac.at/cgi-bin/RNAWebSuite/RNAfold.cgi). The MFE values of the WT RNA (A) and c.483_484delinsC RNA (B) secondary structures were -1468.10 kcal/mol and-1465.</w:t>
      </w:r>
      <w:r w:rsidR="00576F99">
        <w:rPr>
          <w:rFonts w:ascii="Times New Roman" w:eastAsia="宋体" w:hAnsi="Times New Roman"/>
          <w:sz w:val="22"/>
        </w:rPr>
        <w:t>0</w:t>
      </w:r>
      <w:r w:rsidRPr="00BF18D1">
        <w:rPr>
          <w:rFonts w:ascii="Times New Roman" w:eastAsia="宋体" w:hAnsi="Times New Roman"/>
          <w:sz w:val="22"/>
        </w:rPr>
        <w:t>0kcal/mol, respectively. (C) The expression level of WT or c.483_484delins</w:t>
      </w:r>
      <w:r w:rsidRPr="00DA5091">
        <w:rPr>
          <w:rFonts w:ascii="Times New Roman" w:eastAsia="宋体" w:hAnsi="Times New Roman"/>
          <w:color w:val="000000" w:themeColor="text1"/>
          <w:sz w:val="22"/>
        </w:rPr>
        <w:t xml:space="preserve">C mRNA in </w:t>
      </w:r>
      <w:r w:rsidR="00245DEC" w:rsidRPr="00DA5091">
        <w:rPr>
          <w:rFonts w:ascii="Times New Roman" w:eastAsia="宋体" w:hAnsi="Times New Roman" w:hint="eastAsia"/>
          <w:color w:val="000000" w:themeColor="text1"/>
          <w:sz w:val="22"/>
        </w:rPr>
        <w:t>p</w:t>
      </w:r>
      <w:r w:rsidR="00245DEC" w:rsidRPr="00DA5091">
        <w:rPr>
          <w:rFonts w:ascii="Times New Roman" w:eastAsia="宋体" w:hAnsi="Times New Roman"/>
          <w:color w:val="000000" w:themeColor="text1"/>
          <w:sz w:val="22"/>
        </w:rPr>
        <w:t xml:space="preserve">atients’ </w:t>
      </w:r>
      <w:r w:rsidRPr="00DA5091">
        <w:rPr>
          <w:rFonts w:ascii="Times New Roman" w:eastAsia="宋体" w:hAnsi="Times New Roman"/>
          <w:color w:val="000000" w:themeColor="text1"/>
          <w:sz w:val="22"/>
        </w:rPr>
        <w:t>blood. IV-12 is un</w:t>
      </w:r>
      <w:r w:rsidRPr="00BF18D1">
        <w:rPr>
          <w:rFonts w:ascii="Times New Roman" w:eastAsia="宋体" w:hAnsi="Times New Roman"/>
          <w:sz w:val="22"/>
        </w:rPr>
        <w:t>affected, III-15 and III19 are affected in the pedigree. No significant difference of expressive level was observed</w:t>
      </w:r>
      <w:r w:rsidR="00D95374">
        <w:rPr>
          <w:rFonts w:ascii="Times New Roman" w:eastAsia="宋体" w:hAnsi="Times New Roman"/>
          <w:sz w:val="22"/>
        </w:rPr>
        <w:t>.</w:t>
      </w:r>
      <w:r w:rsidR="00B018CA">
        <w:rPr>
          <w:rFonts w:ascii="Times New Roman" w:eastAsia="宋体" w:hAnsi="Times New Roman"/>
          <w:sz w:val="22"/>
        </w:rPr>
        <w:t xml:space="preserve"> </w:t>
      </w:r>
    </w:p>
    <w:p w14:paraId="5F8FB2FF" w14:textId="26D2BBD4" w:rsidR="00C772E0" w:rsidRDefault="00C772E0" w:rsidP="00576F99">
      <w:pPr>
        <w:spacing w:line="360" w:lineRule="auto"/>
        <w:rPr>
          <w:rFonts w:ascii="Times New Roman" w:eastAsia="宋体" w:hAnsi="Times New Roman"/>
          <w:sz w:val="22"/>
        </w:rPr>
      </w:pPr>
    </w:p>
    <w:p w14:paraId="5F80B57B" w14:textId="758D0C1F" w:rsidR="00C772E0" w:rsidRPr="0088011A" w:rsidRDefault="00D27033" w:rsidP="00C772E0">
      <w:pPr>
        <w:spacing w:line="360" w:lineRule="auto"/>
        <w:jc w:val="center"/>
        <w:rPr>
          <w:rFonts w:ascii="Times New Roman" w:eastAsia="宋体" w:hAnsi="Times New Roman"/>
          <w:bCs/>
          <w:sz w:val="22"/>
        </w:rPr>
      </w:pPr>
      <w:r>
        <w:rPr>
          <w:rFonts w:ascii="Times New Roman" w:eastAsia="宋体" w:hAnsi="Times New Roman"/>
          <w:bCs/>
          <w:noProof/>
          <w:sz w:val="22"/>
        </w:rPr>
        <w:lastRenderedPageBreak/>
        <w:drawing>
          <wp:inline distT="0" distB="0" distL="0" distR="0" wp14:anchorId="001E9C75" wp14:editId="54791879">
            <wp:extent cx="4238003" cy="46305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530" cy="4655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6FAC9" w14:textId="6965BA94" w:rsidR="00C772E0" w:rsidRDefault="00C772E0" w:rsidP="00577BBD">
      <w:pPr>
        <w:rPr>
          <w:rFonts w:ascii="Times New Roman" w:eastAsia="宋体" w:hAnsi="Times New Roman"/>
          <w:sz w:val="22"/>
        </w:rPr>
      </w:pPr>
      <w:r w:rsidRPr="00BF18D1">
        <w:rPr>
          <w:rFonts w:ascii="Times New Roman" w:eastAsia="宋体" w:hAnsi="Times New Roman"/>
          <w:b/>
          <w:bCs/>
          <w:sz w:val="22"/>
        </w:rPr>
        <w:t>Figure S</w:t>
      </w:r>
      <w:r>
        <w:rPr>
          <w:rFonts w:ascii="Times New Roman" w:eastAsia="宋体" w:hAnsi="Times New Roman"/>
          <w:b/>
          <w:bCs/>
          <w:sz w:val="22"/>
        </w:rPr>
        <w:t>2</w:t>
      </w:r>
      <w:r w:rsidRPr="00BF18D1">
        <w:rPr>
          <w:rFonts w:ascii="Times New Roman" w:eastAsia="宋体" w:hAnsi="Times New Roman"/>
          <w:b/>
          <w:bCs/>
          <w:sz w:val="22"/>
        </w:rPr>
        <w:t>.</w:t>
      </w:r>
      <w:r w:rsidRPr="00577BBD">
        <w:rPr>
          <w:rFonts w:ascii="Times New Roman" w:eastAsia="宋体" w:hAnsi="Times New Roman"/>
          <w:b/>
          <w:bCs/>
          <w:sz w:val="22"/>
        </w:rPr>
        <w:t xml:space="preserve"> The ratio between 5′ and 3′</w:t>
      </w:r>
      <w:r w:rsidRPr="00D27033">
        <w:rPr>
          <w:rFonts w:ascii="Times New Roman" w:eastAsia="宋体" w:hAnsi="Times New Roman"/>
          <w:b/>
          <w:bCs/>
          <w:i/>
          <w:iCs/>
          <w:sz w:val="22"/>
        </w:rPr>
        <w:t xml:space="preserve"> </w:t>
      </w:r>
      <w:r w:rsidR="00577BBD" w:rsidRPr="00D27033">
        <w:rPr>
          <w:rFonts w:ascii="Times New Roman" w:eastAsia="宋体" w:hAnsi="Times New Roman"/>
          <w:b/>
          <w:bCs/>
          <w:i/>
          <w:iCs/>
          <w:sz w:val="22"/>
        </w:rPr>
        <w:t>SPAST</w:t>
      </w:r>
      <w:r w:rsidRPr="00577BBD">
        <w:rPr>
          <w:rFonts w:ascii="Times New Roman" w:eastAsia="宋体" w:hAnsi="Times New Roman"/>
          <w:b/>
          <w:bCs/>
          <w:sz w:val="22"/>
        </w:rPr>
        <w:t xml:space="preserve"> mRNA levels</w:t>
      </w:r>
      <w:r w:rsidR="00A304E1">
        <w:rPr>
          <w:rFonts w:ascii="Times New Roman" w:eastAsia="宋体" w:hAnsi="Times New Roman"/>
          <w:b/>
          <w:bCs/>
          <w:sz w:val="22"/>
        </w:rPr>
        <w:t xml:space="preserve"> </w:t>
      </w:r>
      <w:r w:rsidR="00A304E1" w:rsidRPr="00552D82">
        <w:rPr>
          <w:rFonts w:ascii="Times New Roman" w:eastAsia="宋体" w:hAnsi="Times New Roman" w:hint="eastAsia"/>
          <w:b/>
          <w:bCs/>
          <w:iCs/>
          <w:sz w:val="22"/>
        </w:rPr>
        <w:t>i</w:t>
      </w:r>
      <w:r w:rsidR="00A304E1" w:rsidRPr="00552D82">
        <w:rPr>
          <w:rFonts w:ascii="Times New Roman" w:eastAsia="宋体" w:hAnsi="Times New Roman"/>
          <w:b/>
          <w:bCs/>
          <w:iCs/>
          <w:sz w:val="22"/>
        </w:rPr>
        <w:t>n HEK293 cells</w:t>
      </w:r>
      <w:r w:rsidRPr="00552D82">
        <w:rPr>
          <w:rFonts w:ascii="Times New Roman" w:eastAsia="宋体" w:hAnsi="Times New Roman"/>
          <w:b/>
          <w:bCs/>
          <w:iCs/>
          <w:sz w:val="22"/>
        </w:rPr>
        <w:t>.</w:t>
      </w:r>
      <w:r w:rsidRPr="00C772E0">
        <w:rPr>
          <w:rFonts w:ascii="Times New Roman" w:eastAsia="宋体" w:hAnsi="Times New Roman"/>
          <w:bCs/>
          <w:sz w:val="22"/>
        </w:rPr>
        <w:t xml:space="preserve"> mRNA levels were quantified by RT-qPCR using primers recognizing a sequence at the 5′ (p-5′) or 3′ (p-3′) end of </w:t>
      </w:r>
      <w:r w:rsidR="00907B4C" w:rsidRPr="00D27033">
        <w:rPr>
          <w:rFonts w:ascii="Times New Roman" w:eastAsia="宋体" w:hAnsi="Times New Roman"/>
          <w:i/>
          <w:iCs/>
          <w:sz w:val="22"/>
        </w:rPr>
        <w:t>SPAST</w:t>
      </w:r>
      <w:r w:rsidRPr="00C772E0">
        <w:rPr>
          <w:rFonts w:ascii="Times New Roman" w:eastAsia="宋体" w:hAnsi="Times New Roman"/>
          <w:bCs/>
          <w:sz w:val="22"/>
        </w:rPr>
        <w:t xml:space="preserve"> mRNA. The ratios between 5′ to 3′ mRNA levels are plotted relative to those measured for </w:t>
      </w:r>
      <w:r w:rsidR="00907B4C">
        <w:rPr>
          <w:rFonts w:ascii="Times New Roman" w:eastAsia="宋体" w:hAnsi="Times New Roman"/>
          <w:bCs/>
          <w:sz w:val="22"/>
        </w:rPr>
        <w:t>wild-type</w:t>
      </w:r>
      <w:r w:rsidRPr="00C772E0">
        <w:rPr>
          <w:rFonts w:ascii="Times New Roman" w:eastAsia="宋体" w:hAnsi="Times New Roman"/>
          <w:bCs/>
          <w:sz w:val="22"/>
        </w:rPr>
        <w:t xml:space="preserve"> </w:t>
      </w:r>
      <w:r w:rsidR="00907B4C" w:rsidRPr="00D27033">
        <w:rPr>
          <w:rFonts w:ascii="Times New Roman" w:eastAsia="宋体" w:hAnsi="Times New Roman"/>
          <w:bCs/>
          <w:i/>
          <w:iCs/>
          <w:sz w:val="22"/>
        </w:rPr>
        <w:t>SPAST</w:t>
      </w:r>
      <w:r w:rsidRPr="00C772E0">
        <w:rPr>
          <w:rFonts w:ascii="Times New Roman" w:eastAsia="宋体" w:hAnsi="Times New Roman"/>
          <w:bCs/>
          <w:sz w:val="22"/>
        </w:rPr>
        <w:t>.</w:t>
      </w:r>
      <w:r w:rsidR="00733B81">
        <w:rPr>
          <w:rFonts w:ascii="Times New Roman" w:eastAsia="宋体" w:hAnsi="Times New Roman" w:hint="eastAsia"/>
          <w:bCs/>
          <w:sz w:val="22"/>
        </w:rPr>
        <w:t xml:space="preserve"> </w:t>
      </w:r>
      <w:r w:rsidR="009021EA">
        <w:rPr>
          <w:rFonts w:ascii="Times New Roman" w:eastAsia="宋体" w:hAnsi="Times New Roman"/>
          <w:bCs/>
          <w:sz w:val="22"/>
        </w:rPr>
        <w:t>The a</w:t>
      </w:r>
      <w:r w:rsidR="00733B81" w:rsidRPr="00733B81">
        <w:rPr>
          <w:rFonts w:ascii="Times New Roman" w:eastAsia="宋体" w:hAnsi="Times New Roman"/>
          <w:bCs/>
          <w:sz w:val="22"/>
        </w:rPr>
        <w:t>sterisk</w:t>
      </w:r>
      <w:r w:rsidR="00733B81">
        <w:rPr>
          <w:rFonts w:ascii="Times New Roman" w:eastAsia="宋体" w:hAnsi="Times New Roman"/>
          <w:bCs/>
          <w:sz w:val="22"/>
        </w:rPr>
        <w:t xml:space="preserve"> </w:t>
      </w:r>
      <w:r w:rsidR="00733B81">
        <w:rPr>
          <w:rFonts w:ascii="Times New Roman" w:eastAsia="宋体" w:hAnsi="Times New Roman" w:hint="eastAsia"/>
          <w:bCs/>
          <w:sz w:val="22"/>
        </w:rPr>
        <w:t>indi</w:t>
      </w:r>
      <w:r w:rsidR="00733B81">
        <w:rPr>
          <w:rFonts w:ascii="Times New Roman" w:eastAsia="宋体" w:hAnsi="Times New Roman"/>
          <w:bCs/>
          <w:sz w:val="22"/>
        </w:rPr>
        <w:t>cates the t</w:t>
      </w:r>
      <w:bookmarkStart w:id="0" w:name="_GoBack"/>
      <w:bookmarkEnd w:id="0"/>
      <w:r w:rsidR="00733B81">
        <w:rPr>
          <w:rFonts w:ascii="Times New Roman" w:eastAsia="宋体" w:hAnsi="Times New Roman"/>
          <w:bCs/>
          <w:sz w:val="22"/>
        </w:rPr>
        <w:t xml:space="preserve">runcated variant </w:t>
      </w:r>
      <w:r w:rsidR="00733B81" w:rsidRPr="00BF18D1">
        <w:rPr>
          <w:rFonts w:ascii="Times New Roman" w:eastAsia="宋体" w:hAnsi="Times New Roman"/>
          <w:sz w:val="22"/>
        </w:rPr>
        <w:t>c.483_484delinsC</w:t>
      </w:r>
      <w:r w:rsidR="00733B81">
        <w:rPr>
          <w:rFonts w:ascii="Times New Roman" w:eastAsia="宋体" w:hAnsi="Times New Roman"/>
          <w:sz w:val="22"/>
        </w:rPr>
        <w:t>.</w:t>
      </w:r>
    </w:p>
    <w:p w14:paraId="3F3C1C45" w14:textId="001552B8" w:rsidR="004E4E4B" w:rsidRDefault="004E4E4B" w:rsidP="00577BBD">
      <w:pPr>
        <w:rPr>
          <w:rFonts w:ascii="Times New Roman" w:eastAsia="宋体" w:hAnsi="Times New Roman"/>
          <w:sz w:val="22"/>
        </w:rPr>
      </w:pPr>
    </w:p>
    <w:p w14:paraId="4D13138A" w14:textId="2EF18CC6" w:rsidR="004E4E4B" w:rsidRPr="003A4AC2" w:rsidRDefault="004E4E4B" w:rsidP="003A4AC2">
      <w:pPr>
        <w:rPr>
          <w:rFonts w:ascii="Times New Roman" w:eastAsia="宋体" w:hAnsi="Times New Roman"/>
          <w:b/>
          <w:bCs/>
          <w:color w:val="FF0000"/>
          <w:sz w:val="22"/>
        </w:rPr>
      </w:pPr>
    </w:p>
    <w:sectPr w:rsidR="004E4E4B" w:rsidRPr="003A4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F1A8F2" w14:textId="77777777" w:rsidR="002D5518" w:rsidRDefault="002D5518" w:rsidP="008A303A">
      <w:r>
        <w:separator/>
      </w:r>
    </w:p>
  </w:endnote>
  <w:endnote w:type="continuationSeparator" w:id="0">
    <w:p w14:paraId="18C9C92C" w14:textId="77777777" w:rsidR="002D5518" w:rsidRDefault="002D5518" w:rsidP="008A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DF958B" w14:textId="77777777" w:rsidR="002D5518" w:rsidRDefault="002D5518" w:rsidP="008A303A">
      <w:r>
        <w:separator/>
      </w:r>
    </w:p>
  </w:footnote>
  <w:footnote w:type="continuationSeparator" w:id="0">
    <w:p w14:paraId="5968C8E0" w14:textId="77777777" w:rsidR="002D5518" w:rsidRDefault="002D5518" w:rsidP="008A3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xZjllZWZmNjQyNjUwN2Q5OWJhYmY1MjcwOWNmMjcifQ=="/>
  </w:docVars>
  <w:rsids>
    <w:rsidRoot w:val="00225B8A"/>
    <w:rsid w:val="00002FFB"/>
    <w:rsid w:val="0001308A"/>
    <w:rsid w:val="00014350"/>
    <w:rsid w:val="00030B44"/>
    <w:rsid w:val="000352D3"/>
    <w:rsid w:val="00040780"/>
    <w:rsid w:val="00052B72"/>
    <w:rsid w:val="00091FB0"/>
    <w:rsid w:val="000A0044"/>
    <w:rsid w:val="000B16C4"/>
    <w:rsid w:val="000D4E54"/>
    <w:rsid w:val="000E242A"/>
    <w:rsid w:val="000F3A8E"/>
    <w:rsid w:val="00115C4C"/>
    <w:rsid w:val="00120420"/>
    <w:rsid w:val="00124F0C"/>
    <w:rsid w:val="00126D7E"/>
    <w:rsid w:val="00130722"/>
    <w:rsid w:val="00135C4D"/>
    <w:rsid w:val="0013655F"/>
    <w:rsid w:val="00165041"/>
    <w:rsid w:val="001A0238"/>
    <w:rsid w:val="001B3415"/>
    <w:rsid w:val="001B7FD9"/>
    <w:rsid w:val="001C0365"/>
    <w:rsid w:val="001C0AB3"/>
    <w:rsid w:val="001E0488"/>
    <w:rsid w:val="001E4A23"/>
    <w:rsid w:val="001F0848"/>
    <w:rsid w:val="001F0936"/>
    <w:rsid w:val="00213695"/>
    <w:rsid w:val="002252F2"/>
    <w:rsid w:val="00225B8A"/>
    <w:rsid w:val="00230026"/>
    <w:rsid w:val="00231F18"/>
    <w:rsid w:val="00232FE7"/>
    <w:rsid w:val="00245DEC"/>
    <w:rsid w:val="002463BA"/>
    <w:rsid w:val="00260D99"/>
    <w:rsid w:val="00275118"/>
    <w:rsid w:val="00275E51"/>
    <w:rsid w:val="00290387"/>
    <w:rsid w:val="002D5518"/>
    <w:rsid w:val="002D6F62"/>
    <w:rsid w:val="002E0DA1"/>
    <w:rsid w:val="002F4ED3"/>
    <w:rsid w:val="0030488E"/>
    <w:rsid w:val="00306E94"/>
    <w:rsid w:val="00314057"/>
    <w:rsid w:val="00332B1C"/>
    <w:rsid w:val="00365FEA"/>
    <w:rsid w:val="00366700"/>
    <w:rsid w:val="00382403"/>
    <w:rsid w:val="00384A85"/>
    <w:rsid w:val="00393819"/>
    <w:rsid w:val="003A4AC2"/>
    <w:rsid w:val="003B3B94"/>
    <w:rsid w:val="003B76DE"/>
    <w:rsid w:val="003C754A"/>
    <w:rsid w:val="003D0FF4"/>
    <w:rsid w:val="003D4F1C"/>
    <w:rsid w:val="003E0915"/>
    <w:rsid w:val="003E3D2E"/>
    <w:rsid w:val="003F1417"/>
    <w:rsid w:val="004014D0"/>
    <w:rsid w:val="00405D9F"/>
    <w:rsid w:val="004069F0"/>
    <w:rsid w:val="00406F00"/>
    <w:rsid w:val="004412E5"/>
    <w:rsid w:val="00444A91"/>
    <w:rsid w:val="00457E56"/>
    <w:rsid w:val="004762D4"/>
    <w:rsid w:val="00476BB1"/>
    <w:rsid w:val="00476FFA"/>
    <w:rsid w:val="00493888"/>
    <w:rsid w:val="004B241F"/>
    <w:rsid w:val="004D1499"/>
    <w:rsid w:val="004D5220"/>
    <w:rsid w:val="004E4E4B"/>
    <w:rsid w:val="004F0F8B"/>
    <w:rsid w:val="005014D7"/>
    <w:rsid w:val="005051B2"/>
    <w:rsid w:val="00506A64"/>
    <w:rsid w:val="00511833"/>
    <w:rsid w:val="00516AE5"/>
    <w:rsid w:val="00552D82"/>
    <w:rsid w:val="00561F35"/>
    <w:rsid w:val="00570B1F"/>
    <w:rsid w:val="00575444"/>
    <w:rsid w:val="00576F99"/>
    <w:rsid w:val="00577BBD"/>
    <w:rsid w:val="005A403E"/>
    <w:rsid w:val="005B2875"/>
    <w:rsid w:val="005B5E23"/>
    <w:rsid w:val="005C389C"/>
    <w:rsid w:val="005E5B3B"/>
    <w:rsid w:val="005F26C5"/>
    <w:rsid w:val="005F2DEF"/>
    <w:rsid w:val="005F6B92"/>
    <w:rsid w:val="006050A9"/>
    <w:rsid w:val="00613852"/>
    <w:rsid w:val="006341CF"/>
    <w:rsid w:val="00636FE6"/>
    <w:rsid w:val="00666BD0"/>
    <w:rsid w:val="006670F1"/>
    <w:rsid w:val="00671D8C"/>
    <w:rsid w:val="00672EEB"/>
    <w:rsid w:val="00680D0D"/>
    <w:rsid w:val="00693169"/>
    <w:rsid w:val="006B03BE"/>
    <w:rsid w:val="006B3B4D"/>
    <w:rsid w:val="006B3CF4"/>
    <w:rsid w:val="006D4A96"/>
    <w:rsid w:val="006F14AE"/>
    <w:rsid w:val="006F5788"/>
    <w:rsid w:val="00711836"/>
    <w:rsid w:val="007169B5"/>
    <w:rsid w:val="00722443"/>
    <w:rsid w:val="007254F8"/>
    <w:rsid w:val="00733B81"/>
    <w:rsid w:val="00733FC3"/>
    <w:rsid w:val="00734F85"/>
    <w:rsid w:val="00743E64"/>
    <w:rsid w:val="00746C33"/>
    <w:rsid w:val="00762C06"/>
    <w:rsid w:val="00773E9A"/>
    <w:rsid w:val="007770B6"/>
    <w:rsid w:val="007B0611"/>
    <w:rsid w:val="007C34D3"/>
    <w:rsid w:val="007C4241"/>
    <w:rsid w:val="007E3C78"/>
    <w:rsid w:val="007F2158"/>
    <w:rsid w:val="008009F1"/>
    <w:rsid w:val="0081334C"/>
    <w:rsid w:val="00816FEC"/>
    <w:rsid w:val="008319D9"/>
    <w:rsid w:val="0083600E"/>
    <w:rsid w:val="00843FC8"/>
    <w:rsid w:val="00846512"/>
    <w:rsid w:val="00852314"/>
    <w:rsid w:val="008571F5"/>
    <w:rsid w:val="00867DD8"/>
    <w:rsid w:val="0088011A"/>
    <w:rsid w:val="0088516F"/>
    <w:rsid w:val="00886C6B"/>
    <w:rsid w:val="008A1D20"/>
    <w:rsid w:val="008A303A"/>
    <w:rsid w:val="008B0071"/>
    <w:rsid w:val="008B0C3F"/>
    <w:rsid w:val="008B3AE7"/>
    <w:rsid w:val="008B59B8"/>
    <w:rsid w:val="008D6163"/>
    <w:rsid w:val="009021EA"/>
    <w:rsid w:val="00907B4C"/>
    <w:rsid w:val="00910E7F"/>
    <w:rsid w:val="0092195F"/>
    <w:rsid w:val="0093122D"/>
    <w:rsid w:val="00951A38"/>
    <w:rsid w:val="00961643"/>
    <w:rsid w:val="00967714"/>
    <w:rsid w:val="0098308E"/>
    <w:rsid w:val="00990F53"/>
    <w:rsid w:val="0099148C"/>
    <w:rsid w:val="0099248F"/>
    <w:rsid w:val="009A0A82"/>
    <w:rsid w:val="009A5DFF"/>
    <w:rsid w:val="009B41D1"/>
    <w:rsid w:val="009B4492"/>
    <w:rsid w:val="009D504D"/>
    <w:rsid w:val="009D5EF8"/>
    <w:rsid w:val="009D74E8"/>
    <w:rsid w:val="00A0360E"/>
    <w:rsid w:val="00A0724E"/>
    <w:rsid w:val="00A17D77"/>
    <w:rsid w:val="00A304E1"/>
    <w:rsid w:val="00A32563"/>
    <w:rsid w:val="00A349A0"/>
    <w:rsid w:val="00A6133C"/>
    <w:rsid w:val="00A913A4"/>
    <w:rsid w:val="00AB1065"/>
    <w:rsid w:val="00AB3047"/>
    <w:rsid w:val="00AC0A93"/>
    <w:rsid w:val="00AD1B65"/>
    <w:rsid w:val="00B01058"/>
    <w:rsid w:val="00B018CA"/>
    <w:rsid w:val="00B10A4C"/>
    <w:rsid w:val="00B122EB"/>
    <w:rsid w:val="00B14153"/>
    <w:rsid w:val="00B353B1"/>
    <w:rsid w:val="00B40848"/>
    <w:rsid w:val="00B51F58"/>
    <w:rsid w:val="00B71023"/>
    <w:rsid w:val="00B7174B"/>
    <w:rsid w:val="00B720CA"/>
    <w:rsid w:val="00B731C4"/>
    <w:rsid w:val="00B770D7"/>
    <w:rsid w:val="00B86A68"/>
    <w:rsid w:val="00B97A7F"/>
    <w:rsid w:val="00BB53F4"/>
    <w:rsid w:val="00BC45FF"/>
    <w:rsid w:val="00BD7F4F"/>
    <w:rsid w:val="00BE0DD2"/>
    <w:rsid w:val="00BE44FC"/>
    <w:rsid w:val="00BE64F7"/>
    <w:rsid w:val="00BF18D1"/>
    <w:rsid w:val="00BF277C"/>
    <w:rsid w:val="00C27C62"/>
    <w:rsid w:val="00C47C6F"/>
    <w:rsid w:val="00C629C9"/>
    <w:rsid w:val="00C772E0"/>
    <w:rsid w:val="00C802C7"/>
    <w:rsid w:val="00C846C6"/>
    <w:rsid w:val="00C92423"/>
    <w:rsid w:val="00CB3602"/>
    <w:rsid w:val="00CC09D8"/>
    <w:rsid w:val="00CC3976"/>
    <w:rsid w:val="00CD6098"/>
    <w:rsid w:val="00CE0570"/>
    <w:rsid w:val="00CE725C"/>
    <w:rsid w:val="00CF735A"/>
    <w:rsid w:val="00D03594"/>
    <w:rsid w:val="00D119BA"/>
    <w:rsid w:val="00D27033"/>
    <w:rsid w:val="00D45ECD"/>
    <w:rsid w:val="00D56C4E"/>
    <w:rsid w:val="00D66591"/>
    <w:rsid w:val="00D721B1"/>
    <w:rsid w:val="00D81995"/>
    <w:rsid w:val="00D85A6B"/>
    <w:rsid w:val="00D93D5F"/>
    <w:rsid w:val="00D95322"/>
    <w:rsid w:val="00D95374"/>
    <w:rsid w:val="00DA5091"/>
    <w:rsid w:val="00DB54C4"/>
    <w:rsid w:val="00DC596B"/>
    <w:rsid w:val="00DC7AA8"/>
    <w:rsid w:val="00DD0C5F"/>
    <w:rsid w:val="00DF5E80"/>
    <w:rsid w:val="00E104B0"/>
    <w:rsid w:val="00E20765"/>
    <w:rsid w:val="00E41042"/>
    <w:rsid w:val="00E549CB"/>
    <w:rsid w:val="00E65A38"/>
    <w:rsid w:val="00E74AD1"/>
    <w:rsid w:val="00E75855"/>
    <w:rsid w:val="00EA0A8D"/>
    <w:rsid w:val="00EA321D"/>
    <w:rsid w:val="00EB06F5"/>
    <w:rsid w:val="00EB2717"/>
    <w:rsid w:val="00EC0383"/>
    <w:rsid w:val="00EC179B"/>
    <w:rsid w:val="00EC5ED2"/>
    <w:rsid w:val="00ED74E5"/>
    <w:rsid w:val="00EF024A"/>
    <w:rsid w:val="00EF1ABA"/>
    <w:rsid w:val="00EF26F7"/>
    <w:rsid w:val="00EF4041"/>
    <w:rsid w:val="00F0398B"/>
    <w:rsid w:val="00F0463C"/>
    <w:rsid w:val="00F100CB"/>
    <w:rsid w:val="00F101BF"/>
    <w:rsid w:val="00F30D98"/>
    <w:rsid w:val="00F4376F"/>
    <w:rsid w:val="00F8051E"/>
    <w:rsid w:val="00F92938"/>
    <w:rsid w:val="00FA1409"/>
    <w:rsid w:val="00FA601C"/>
    <w:rsid w:val="00FA7666"/>
    <w:rsid w:val="00FD2280"/>
    <w:rsid w:val="00FD446F"/>
    <w:rsid w:val="00FD5901"/>
    <w:rsid w:val="00FE157D"/>
    <w:rsid w:val="00FE1736"/>
    <w:rsid w:val="00FF133D"/>
    <w:rsid w:val="00FF763A"/>
    <w:rsid w:val="6BBB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82402F"/>
  <w15:docId w15:val="{909CAC44-07AD-6948-BD8B-AD2E0F2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paragraph" w:styleId="a4">
    <w:name w:val="List Paragraph"/>
    <w:basedOn w:val="a"/>
    <w:uiPriority w:val="99"/>
    <w:rsid w:val="00306E94"/>
    <w:pPr>
      <w:ind w:firstLineChars="200" w:firstLine="420"/>
    </w:pPr>
  </w:style>
  <w:style w:type="paragraph" w:styleId="a5">
    <w:name w:val="Revision"/>
    <w:hidden/>
    <w:uiPriority w:val="99"/>
    <w:semiHidden/>
    <w:rsid w:val="00ED74E5"/>
    <w:rPr>
      <w:rFonts w:ascii="等线" w:eastAsia="等线" w:hAnsi="等线"/>
      <w:kern w:val="2"/>
      <w:sz w:val="21"/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130722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30722"/>
    <w:rPr>
      <w:rFonts w:ascii="等线" w:eastAsia="等线" w:hAnsi="等线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A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A303A"/>
    <w:rPr>
      <w:rFonts w:ascii="等线" w:eastAsia="等线" w:hAnsi="等线"/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A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A303A"/>
    <w:rPr>
      <w:rFonts w:ascii="等线" w:eastAsia="等线" w:hAnsi="等线"/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B3047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B3047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B3047"/>
    <w:rPr>
      <w:rFonts w:ascii="等线" w:eastAsia="等线" w:hAnsi="等线"/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3047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3047"/>
    <w:rPr>
      <w:rFonts w:ascii="等线" w:eastAsia="等线" w:hAnsi="等线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7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54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9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0</Words>
  <Characters>913</Characters>
  <Application>Microsoft Office Word</Application>
  <DocSecurity>0</DocSecurity>
  <Lines>7</Lines>
  <Paragraphs>2</Paragraphs>
  <ScaleCrop>false</ScaleCrop>
  <Manager/>
  <Company/>
  <LinksUpToDate>false</LinksUpToDate>
  <CharactersWithSpaces>10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r</dc:creator>
  <cp:keywords/>
  <dc:description/>
  <cp:lastModifiedBy>wangjie</cp:lastModifiedBy>
  <cp:revision>8</cp:revision>
  <dcterms:created xsi:type="dcterms:W3CDTF">2023-04-15T05:37:00Z</dcterms:created>
  <dcterms:modified xsi:type="dcterms:W3CDTF">2023-09-09T13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DB2C98E94A94BCAB3A55ED3519F2D2A</vt:lpwstr>
  </property>
</Properties>
</file>